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5943" w:rsidRPr="005A0313" w:rsidRDefault="005E5943" w:rsidP="005E5943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5A0313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Supplementary </w:t>
      </w:r>
      <w:r w:rsidRPr="005A0313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Pr="005A0313">
        <w:rPr>
          <w:rFonts w:ascii="Times New Roman" w:eastAsia="宋体" w:hAnsi="Times New Roman" w:cs="Times New Roman"/>
          <w:b/>
          <w:kern w:val="0"/>
          <w:sz w:val="24"/>
          <w:szCs w:val="24"/>
        </w:rPr>
        <w:t>2. Descriptives for estradiol levels in serum</w:t>
      </w:r>
    </w:p>
    <w:tbl>
      <w:tblPr>
        <w:tblpPr w:leftFromText="180" w:rightFromText="180" w:vertAnchor="text" w:horzAnchor="margin" w:tblpXSpec="center" w:tblpY="150"/>
        <w:tblW w:w="71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959"/>
        <w:gridCol w:w="2238"/>
        <w:gridCol w:w="1415"/>
        <w:gridCol w:w="1306"/>
        <w:gridCol w:w="1199"/>
      </w:tblGrid>
      <w:tr w:rsidR="005E5943" w:rsidRPr="005A0313" w:rsidTr="00C25F9A">
        <w:tc>
          <w:tcPr>
            <w:tcW w:w="4612" w:type="dxa"/>
            <w:gridSpan w:val="3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tistic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d. Error</w:t>
            </w:r>
          </w:p>
        </w:tc>
      </w:tr>
      <w:tr w:rsidR="005E5943" w:rsidRPr="005A0313" w:rsidTr="00C25F9A">
        <w:tc>
          <w:tcPr>
            <w:tcW w:w="959" w:type="dxa"/>
            <w:vMerge w:val="restart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5A031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ale, </w:t>
            </w: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TZ </w:t>
            </w:r>
          </w:p>
        </w:tc>
        <w:tc>
          <w:tcPr>
            <w:tcW w:w="3653" w:type="dxa"/>
            <w:gridSpan w:val="2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362913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13292027</w:t>
            </w: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8" w:type="dxa"/>
            <w:vMerge w:val="restart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% Confidence Interval for Mean</w:t>
            </w:r>
          </w:p>
        </w:tc>
        <w:tc>
          <w:tcPr>
            <w:tcW w:w="1415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643816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8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5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per Bound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082011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% Trimmed Mean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736500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riance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53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23022466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8967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4555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45588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quartile Range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.711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5</w:t>
            </w: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urtosis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5E5943" w:rsidRPr="005A0313" w:rsidTr="00C25F9A">
        <w:tc>
          <w:tcPr>
            <w:tcW w:w="959" w:type="dxa"/>
            <w:vMerge w:val="restart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,</w:t>
            </w:r>
          </w:p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R</w:t>
            </w:r>
          </w:p>
        </w:tc>
        <w:tc>
          <w:tcPr>
            <w:tcW w:w="3653" w:type="dxa"/>
            <w:gridSpan w:val="2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106507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4100657</w:t>
            </w: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8" w:type="dxa"/>
            <w:vMerge w:val="restart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% Confidence Interval for Mean</w:t>
            </w:r>
          </w:p>
        </w:tc>
        <w:tc>
          <w:tcPr>
            <w:tcW w:w="1415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342136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8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5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per Bound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870877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% Trimmed Mean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000000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riance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7102547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4555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8640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14085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quartile Range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660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5</w:t>
            </w: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urtosis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5E5943" w:rsidRPr="005A0313" w:rsidTr="00C25F9A">
        <w:tc>
          <w:tcPr>
            <w:tcW w:w="959" w:type="dxa"/>
            <w:vMerge w:val="restart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,</w:t>
            </w:r>
          </w:p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TZ  </w:t>
            </w:r>
          </w:p>
        </w:tc>
        <w:tc>
          <w:tcPr>
            <w:tcW w:w="3653" w:type="dxa"/>
            <w:gridSpan w:val="2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7208367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71798096</w:t>
            </w: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8" w:type="dxa"/>
            <w:vMerge w:val="restart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% Confidence Interval for Mean</w:t>
            </w:r>
          </w:p>
        </w:tc>
        <w:tc>
          <w:tcPr>
            <w:tcW w:w="1415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6316139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8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5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per Bound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8100594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% Trimmed Mean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7523500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riance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46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4357950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46180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94836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8656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quartile Range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.114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5</w:t>
            </w: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urtosis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5E5943" w:rsidRPr="005A0313" w:rsidTr="00C25F9A">
        <w:tc>
          <w:tcPr>
            <w:tcW w:w="959" w:type="dxa"/>
            <w:vMerge w:val="restart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,</w:t>
            </w:r>
          </w:p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R</w:t>
            </w:r>
          </w:p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9779900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50466680</w:t>
            </w: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8" w:type="dxa"/>
            <w:vMerge w:val="restart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% Confidence Interval for Mean</w:t>
            </w:r>
          </w:p>
        </w:tc>
        <w:tc>
          <w:tcPr>
            <w:tcW w:w="1415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8065840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8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5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per Bound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1493960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% Trimmed Mean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7333300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riance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764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87410853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25228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94836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9608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quartile Range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1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5</w:t>
            </w:r>
          </w:p>
        </w:tc>
      </w:tr>
      <w:tr w:rsidR="005E5943" w:rsidRPr="005A0313" w:rsidTr="00C25F9A">
        <w:tc>
          <w:tcPr>
            <w:tcW w:w="959" w:type="dxa"/>
            <w:vMerge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urtosis</w:t>
            </w:r>
          </w:p>
        </w:tc>
        <w:tc>
          <w:tcPr>
            <w:tcW w:w="1306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99" w:type="dxa"/>
            <w:shd w:val="clear" w:color="auto" w:fill="auto"/>
          </w:tcPr>
          <w:p w:rsidR="005E5943" w:rsidRPr="005A0313" w:rsidRDefault="005E5943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</w:tbl>
    <w:p w:rsidR="005E5943" w:rsidRPr="005A0313" w:rsidRDefault="005E5943" w:rsidP="005E5943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</w:p>
    <w:p w:rsidR="005E5943" w:rsidRPr="005A0313" w:rsidRDefault="005E5943" w:rsidP="005E5943">
      <w:pPr>
        <w:widowControl/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5E5943" w:rsidRPr="005A0313" w:rsidRDefault="005E5943" w:rsidP="005E5943">
      <w:pPr>
        <w:widowControl/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5E5943" w:rsidRPr="005A0313" w:rsidRDefault="005E5943" w:rsidP="005E5943">
      <w:pPr>
        <w:widowControl/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5E5943" w:rsidRPr="005A0313" w:rsidRDefault="005E5943" w:rsidP="005E5943">
      <w:pPr>
        <w:widowControl/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5E5943" w:rsidRPr="005A0313" w:rsidRDefault="005E5943" w:rsidP="005E5943">
      <w:pPr>
        <w:widowControl/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5E5943" w:rsidRPr="005A0313" w:rsidRDefault="005E5943" w:rsidP="005E5943">
      <w:pPr>
        <w:widowControl/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5E5943" w:rsidRPr="005A0313" w:rsidRDefault="005E5943" w:rsidP="005E5943">
      <w:pPr>
        <w:widowControl/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5E5943" w:rsidRPr="005A0313" w:rsidRDefault="005E5943" w:rsidP="005E5943">
      <w:pPr>
        <w:widowControl/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742F5B" w:rsidRDefault="00742F5B"/>
    <w:sectPr w:rsidR="00742F5B" w:rsidSect="00742F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E5943"/>
    <w:rsid w:val="005E5943"/>
    <w:rsid w:val="00742F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59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2.DOCX</DocumentId>
    <IsDeleted xmlns="64f0ecf7-d19c-4b88-abc0-1645d5999ad2">false</IsDeleted>
    <StageName xmlns="64f0ecf7-d19c-4b88-abc0-1645d5999ad2" xsi:nil="true"/>
    <TitleName xmlns="64f0ecf7-d19c-4b88-abc0-1645d5999ad2">Table 2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1C5849F-F801-45A9-8FB3-9E7F8395C10C}"/>
</file>

<file path=customXml/itemProps2.xml><?xml version="1.0" encoding="utf-8"?>
<ds:datastoreItem xmlns:ds="http://schemas.openxmlformats.org/officeDocument/2006/customXml" ds:itemID="{766A1336-55FD-42D3-97B0-03287FD2EA6B}"/>
</file>

<file path=customXml/itemProps3.xml><?xml version="1.0" encoding="utf-8"?>
<ds:datastoreItem xmlns:ds="http://schemas.openxmlformats.org/officeDocument/2006/customXml" ds:itemID="{2AC5C0A7-31F5-464E-8210-42ADD26FA3C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17-08-18T06:11:00Z</dcterms:created>
  <dcterms:modified xsi:type="dcterms:W3CDTF">2017-08-18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